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2057F" w14:textId="135EB3BD" w:rsidR="00B21AD4" w:rsidRDefault="00B21AD4" w:rsidP="00B21AD4">
      <w:pPr>
        <w:pStyle w:val="a8"/>
      </w:pPr>
      <w:r>
        <w:t xml:space="preserve">Cost-Effectiveness of Fuzuloparib </w:t>
      </w:r>
      <w:del w:id="0" w:author="聂 晶" w:date="2022-12-09T09:56:00Z">
        <w:r w:rsidR="00614CEC" w:rsidDel="00614CEC">
          <w:delText>Versus</w:delText>
        </w:r>
      </w:del>
      <w:ins w:id="1" w:author="聂 晶" w:date="2022-12-09T09:55:00Z">
        <w:r w:rsidR="00614CEC">
          <w:t>Compared to</w:t>
        </w:r>
      </w:ins>
      <w:ins w:id="2" w:author="聂 晶" w:date="2022-08-25T15:04:00Z">
        <w:r>
          <w:t xml:space="preserve"> </w:t>
        </w:r>
      </w:ins>
      <w:r>
        <w:t>Routine Surveillance, Niraparib and Olaparib for Maintenance Treatment of Patients with Germline BRCA1/2 Mutation and Platinum-Sensitive Recurrent Ovarian Carcinoma in China</w:t>
      </w:r>
    </w:p>
    <w:p w14:paraId="52795ABF" w14:textId="77777777" w:rsidR="00B21AD4" w:rsidRPr="00B21AD4" w:rsidRDefault="00B21AD4">
      <w:pPr>
        <w:rPr>
          <w:ins w:id="3" w:author="聂 晶" w:date="2022-08-25T15:03:00Z"/>
          <w:sz w:val="20"/>
          <w:szCs w:val="20"/>
        </w:rPr>
      </w:pPr>
    </w:p>
    <w:p w14:paraId="0BB6487B" w14:textId="23D49440" w:rsidR="0025554B" w:rsidRPr="00AB755D" w:rsidRDefault="00396171">
      <w:pPr>
        <w:rPr>
          <w:sz w:val="20"/>
          <w:szCs w:val="20"/>
        </w:rPr>
      </w:pPr>
      <w:bookmarkStart w:id="4" w:name="OLE_LINK1"/>
      <w:r>
        <w:rPr>
          <w:sz w:val="20"/>
          <w:szCs w:val="20"/>
        </w:rPr>
        <w:t xml:space="preserve">Supplementary </w:t>
      </w:r>
      <w:r w:rsidR="00AB755D" w:rsidRPr="00AB755D">
        <w:rPr>
          <w:sz w:val="20"/>
          <w:szCs w:val="20"/>
        </w:rPr>
        <w:t xml:space="preserve">Table </w:t>
      </w:r>
      <w:r>
        <w:rPr>
          <w:sz w:val="20"/>
          <w:szCs w:val="20"/>
        </w:rPr>
        <w:t>S1</w:t>
      </w:r>
      <w:bookmarkEnd w:id="4"/>
      <w:r>
        <w:rPr>
          <w:sz w:val="20"/>
          <w:szCs w:val="20"/>
        </w:rPr>
        <w:t xml:space="preserve">. </w:t>
      </w:r>
      <w:r w:rsidR="00AB755D" w:rsidRPr="00AB755D">
        <w:rPr>
          <w:sz w:val="20"/>
          <w:szCs w:val="20"/>
        </w:rPr>
        <w:t>The goodness of fit was based on AIC and BIC</w:t>
      </w:r>
      <w:r>
        <w:rPr>
          <w:sz w:val="20"/>
          <w:szCs w:val="20"/>
        </w:rPr>
        <w:t xml:space="preserve"> of KM curves</w:t>
      </w:r>
    </w:p>
    <w:tbl>
      <w:tblPr>
        <w:tblW w:w="10186" w:type="dxa"/>
        <w:tblLayout w:type="fixed"/>
        <w:tblLook w:val="04A0" w:firstRow="1" w:lastRow="0" w:firstColumn="1" w:lastColumn="0" w:noHBand="0" w:noVBand="1"/>
      </w:tblPr>
      <w:tblGrid>
        <w:gridCol w:w="1038"/>
        <w:gridCol w:w="1230"/>
        <w:gridCol w:w="1560"/>
        <w:gridCol w:w="1150"/>
        <w:gridCol w:w="1036"/>
        <w:gridCol w:w="1036"/>
        <w:gridCol w:w="1036"/>
        <w:gridCol w:w="1061"/>
        <w:gridCol w:w="1039"/>
      </w:tblGrid>
      <w:tr w:rsidR="00AB755D" w:rsidRPr="00AB755D" w14:paraId="61770DB3" w14:textId="77777777" w:rsidTr="00397088">
        <w:trPr>
          <w:trHeight w:val="555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C5B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39DA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End Poi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4367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Goodness of fi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8CC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exponentia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7745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gamm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8F2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gompertz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782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weibul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F6A5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loglogisti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E4D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lognormal</w:t>
            </w:r>
          </w:p>
        </w:tc>
      </w:tr>
      <w:tr w:rsidR="00AB755D" w:rsidRPr="00AB755D" w14:paraId="351169AE" w14:textId="77777777" w:rsidTr="00397088">
        <w:trPr>
          <w:trHeight w:val="278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BD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Fuzuparib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16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025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748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1.1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9C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3.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B2E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5.9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89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3.6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A3D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3.3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D9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2.47 </w:t>
            </w:r>
          </w:p>
        </w:tc>
      </w:tr>
      <w:tr w:rsidR="00AB755D" w:rsidRPr="00AB755D" w14:paraId="65B99B1D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0589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51C8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69F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67B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3.3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D6E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7.4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ADC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0.3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FD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8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3CB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7.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185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6.84 </w:t>
            </w:r>
          </w:p>
        </w:tc>
      </w:tr>
      <w:tr w:rsidR="00AB755D" w:rsidRPr="00AB755D" w14:paraId="38A69F44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9083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76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8F2B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B7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.6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E9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149.7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17B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0.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7F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9.8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A5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9.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33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9.57 </w:t>
            </w:r>
          </w:p>
        </w:tc>
      </w:tr>
      <w:tr w:rsidR="00AB755D" w:rsidRPr="00AB755D" w14:paraId="3C0B2DF1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B7F6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4469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DA5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CB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8.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3A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.2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F7C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6.2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751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.2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21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.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96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.03 </w:t>
            </w:r>
          </w:p>
        </w:tc>
      </w:tr>
      <w:tr w:rsidR="00AB755D" w:rsidRPr="00AB755D" w14:paraId="2C7EA990" w14:textId="77777777" w:rsidTr="00397088">
        <w:trPr>
          <w:trHeight w:val="278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F7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Niraparib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5F8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88B4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2B1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5.6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3EA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2.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EB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7.4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02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4.0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869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0.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DA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86.53 </w:t>
            </w:r>
          </w:p>
        </w:tc>
      </w:tr>
      <w:tr w:rsidR="00AB755D" w:rsidRPr="00AB755D" w14:paraId="71C9BFB3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BDE0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F592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A88C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9C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8.6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5B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8.5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AA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03.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B3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9.9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271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6.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95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2.38 </w:t>
            </w:r>
          </w:p>
        </w:tc>
      </w:tr>
      <w:tr w:rsidR="00AB755D" w:rsidRPr="00AB755D" w14:paraId="1625E43C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C2D3D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56B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D30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45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96.7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ADCB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73.2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83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0.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46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72.8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86A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75.4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CB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94.55 </w:t>
            </w:r>
          </w:p>
        </w:tc>
      </w:tr>
      <w:tr w:rsidR="00AB755D" w:rsidRPr="00AB755D" w14:paraId="2C322751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9DC6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95D0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116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84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00.8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08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1.4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353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8.3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E9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1.0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9801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3.7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2D5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02.80 </w:t>
            </w:r>
          </w:p>
        </w:tc>
      </w:tr>
      <w:tr w:rsidR="00AB755D" w:rsidRPr="00AB755D" w14:paraId="24E6A37C" w14:textId="77777777" w:rsidTr="00397088">
        <w:trPr>
          <w:trHeight w:val="278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78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Olaparib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73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0A5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7D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3.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EB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4.1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77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4.4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EE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5.1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3D1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38.5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B3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30.95 </w:t>
            </w:r>
          </w:p>
        </w:tc>
      </w:tr>
      <w:tr w:rsidR="00AB755D" w:rsidRPr="00AB755D" w14:paraId="129FABFF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9B19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D9C2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2D9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3E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7.1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CC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50.6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38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51.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56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51.7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89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5.1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5FF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37.50 </w:t>
            </w:r>
          </w:p>
        </w:tc>
      </w:tr>
      <w:tr w:rsidR="00AB755D" w:rsidRPr="00AB755D" w14:paraId="24C3221D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0A64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D0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5C8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49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26.8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B7A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00.1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244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18.4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A3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04.8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99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96.7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7E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91.43 </w:t>
            </w:r>
          </w:p>
        </w:tc>
      </w:tr>
      <w:tr w:rsidR="00AB755D" w:rsidRPr="00AB755D" w14:paraId="1102922A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736C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DB9D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E6BB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85D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30.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CD16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06.7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B23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25.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18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11.4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4C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03.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24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97.98 </w:t>
            </w:r>
          </w:p>
        </w:tc>
      </w:tr>
      <w:tr w:rsidR="00AB755D" w:rsidRPr="00AB755D" w14:paraId="704580DB" w14:textId="77777777" w:rsidTr="00397088">
        <w:trPr>
          <w:trHeight w:val="278"/>
        </w:trPr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E1CF7" w14:textId="2AA49CA9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del w:id="5" w:author="聂 晶" w:date="2022-12-09T09:55:00Z">
              <w:r w:rsidRPr="00AB755D" w:rsidDel="00614CEC">
                <w:rPr>
                  <w:rFonts w:eastAsia="等线"/>
                  <w:color w:val="000000"/>
                  <w:kern w:val="0"/>
                  <w:sz w:val="20"/>
                  <w:szCs w:val="20"/>
                </w:rPr>
                <w:delText>Placebo</w:delText>
              </w:r>
            </w:del>
            <w:ins w:id="6" w:author="聂 晶" w:date="2022-12-09T09:55:00Z">
              <w:r w:rsidR="00614CEC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RS</w:t>
              </w:r>
            </w:ins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30C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2F6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E1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3.5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9A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3.3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5A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45.0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9C8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5.4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16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25.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830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25.83 </w:t>
            </w:r>
          </w:p>
        </w:tc>
      </w:tr>
      <w:tr w:rsidR="00AB755D" w:rsidRPr="00AB755D" w14:paraId="5ADE230C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D4A6B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C443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C91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26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6.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1F1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8.5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153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0.2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E7C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60.6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0E0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30.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18AA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31.02 </w:t>
            </w:r>
          </w:p>
        </w:tc>
      </w:tr>
      <w:tr w:rsidR="00AB755D" w:rsidRPr="00AB755D" w14:paraId="16581A84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375C7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A14C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D0E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A81A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72.8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B5D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7.8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A88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70.0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4E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61.4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E5E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4.3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72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1.47 </w:t>
            </w:r>
          </w:p>
        </w:tc>
      </w:tr>
      <w:tr w:rsidR="00AB755D" w:rsidRPr="00AB755D" w14:paraId="721B0659" w14:textId="77777777" w:rsidTr="00397088">
        <w:trPr>
          <w:trHeight w:val="278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DF7EB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CD487" w14:textId="77777777" w:rsidR="00AB755D" w:rsidRPr="00AB755D" w:rsidRDefault="00AB755D" w:rsidP="003970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16EF" w14:textId="77777777" w:rsidR="00AB755D" w:rsidRPr="00AB755D" w:rsidRDefault="00AB755D" w:rsidP="00397088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AB22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75.4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2F29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63.0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22BF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75.24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ADC3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66.60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EA67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9.5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6615" w14:textId="77777777" w:rsidR="00AB755D" w:rsidRPr="00AB755D" w:rsidRDefault="00AB755D" w:rsidP="00397088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55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6.66 </w:t>
            </w:r>
          </w:p>
        </w:tc>
      </w:tr>
    </w:tbl>
    <w:p w14:paraId="02614EB2" w14:textId="56C56E7C" w:rsidR="00AB755D" w:rsidRDefault="00396171" w:rsidP="00AB755D">
      <w:pPr>
        <w:rPr>
          <w:sz w:val="20"/>
          <w:szCs w:val="20"/>
        </w:rPr>
      </w:pPr>
      <w:r w:rsidRPr="00810340">
        <w:rPr>
          <w:sz w:val="20"/>
          <w:szCs w:val="20"/>
        </w:rPr>
        <w:t xml:space="preserve">AIC, </w:t>
      </w:r>
      <w:r w:rsidRPr="00AB755D">
        <w:rPr>
          <w:sz w:val="20"/>
          <w:szCs w:val="20"/>
        </w:rPr>
        <w:t>Akaike information criterion</w:t>
      </w:r>
      <w:r>
        <w:rPr>
          <w:sz w:val="20"/>
          <w:szCs w:val="20"/>
        </w:rPr>
        <w:t xml:space="preserve">; BIC, </w:t>
      </w:r>
      <w:r w:rsidRPr="00396171">
        <w:rPr>
          <w:sz w:val="20"/>
          <w:szCs w:val="20"/>
        </w:rPr>
        <w:t>Bayesian information criterion</w:t>
      </w:r>
      <w:r>
        <w:rPr>
          <w:sz w:val="20"/>
          <w:szCs w:val="20"/>
        </w:rPr>
        <w:t>; KM, Kaplan-Meier; OS, overall survival; PFS, progression-free survival.</w:t>
      </w:r>
    </w:p>
    <w:p w14:paraId="58010B7C" w14:textId="77777777" w:rsidR="00F74F6E" w:rsidRDefault="00F74F6E" w:rsidP="00AB755D">
      <w:pPr>
        <w:rPr>
          <w:ins w:id="7" w:author="聂 晶" w:date="2022-08-25T16:07:00Z"/>
          <w:sz w:val="20"/>
          <w:szCs w:val="20"/>
        </w:rPr>
        <w:sectPr w:rsidR="00F74F6E" w:rsidSect="00AB755D">
          <w:pgSz w:w="16838" w:h="11906" w:orient="landscape"/>
          <w:pgMar w:top="1701" w:right="1440" w:bottom="1701" w:left="1440" w:header="851" w:footer="992" w:gutter="0"/>
          <w:cols w:space="425"/>
          <w:docGrid w:type="lines" w:linePitch="435"/>
        </w:sectPr>
      </w:pPr>
    </w:p>
    <w:p w14:paraId="46FC700C" w14:textId="16723A4C" w:rsidR="0002186A" w:rsidRPr="0002186A" w:rsidRDefault="0002186A" w:rsidP="0002186A">
      <w:pPr>
        <w:widowControl/>
        <w:jc w:val="left"/>
        <w:rPr>
          <w:ins w:id="8" w:author="聂 晶" w:date="2022-08-25T15:05:00Z"/>
          <w:rFonts w:ascii="宋体" w:hAnsi="宋体" w:cs="宋体"/>
          <w:color w:val="auto"/>
          <w:kern w:val="0"/>
          <w:sz w:val="24"/>
          <w:szCs w:val="24"/>
        </w:rPr>
      </w:pPr>
      <w:ins w:id="9" w:author="聂 晶" w:date="2022-08-25T15:05:00Z">
        <w:r w:rsidRPr="0002186A">
          <w:rPr>
            <w:rFonts w:ascii="TimesNewRomanPSMT" w:hAnsi="TimesNewRomanPSMT" w:cs="宋体"/>
            <w:color w:val="000000"/>
            <w:kern w:val="0"/>
            <w:sz w:val="24"/>
            <w:szCs w:val="24"/>
          </w:rPr>
          <w:lastRenderedPageBreak/>
          <w:t xml:space="preserve">Supplementary Table S2. The survival function formula and parameter value of </w:t>
        </w:r>
        <w:r w:rsidRPr="0002186A">
          <w:rPr>
            <w:rFonts w:ascii="TimesNewRomanPSMT" w:hAnsi="TimesNewRomanPSMT" w:cs="宋体"/>
            <w:color w:val="000000"/>
            <w:kern w:val="0"/>
            <w:sz w:val="22"/>
            <w:szCs w:val="22"/>
          </w:rPr>
          <w:t>optimal</w:t>
        </w:r>
      </w:ins>
      <w:ins w:id="10" w:author="聂 晶" w:date="2022-08-25T16:06:00Z">
        <w:r w:rsidR="00F74F6E">
          <w:rPr>
            <w:rFonts w:ascii="TimesNewRomanPSMT" w:hAnsi="TimesNewRomanPSMT" w:cs="宋体"/>
            <w:color w:val="000000"/>
            <w:kern w:val="0"/>
            <w:sz w:val="22"/>
            <w:szCs w:val="22"/>
          </w:rPr>
          <w:t xml:space="preserve"> </w:t>
        </w:r>
      </w:ins>
      <w:ins w:id="11" w:author="聂 晶" w:date="2022-08-25T15:05:00Z">
        <w:r w:rsidRPr="0002186A">
          <w:rPr>
            <w:rFonts w:ascii="TimesNewRomanPSMT" w:hAnsi="TimesNewRomanPSMT" w:cs="宋体"/>
            <w:color w:val="000000"/>
            <w:kern w:val="0"/>
            <w:sz w:val="22"/>
            <w:szCs w:val="22"/>
          </w:rPr>
          <w:t>distribution of KM curve.</w:t>
        </w:r>
      </w:ins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987"/>
        <w:gridCol w:w="1923"/>
        <w:gridCol w:w="2441"/>
        <w:gridCol w:w="1106"/>
        <w:gridCol w:w="980"/>
      </w:tblGrid>
      <w:tr w:rsidR="00F74F6E" w14:paraId="738251A0" w14:textId="77777777" w:rsidTr="00F74F6E">
        <w:trPr>
          <w:trHeight w:val="300"/>
          <w:ins w:id="12" w:author="聂 晶" w:date="2022-08-25T16:06:00Z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6B8C" w14:textId="77777777" w:rsidR="00F74F6E" w:rsidRDefault="00F74F6E">
            <w:pPr>
              <w:widowControl/>
              <w:jc w:val="center"/>
              <w:rPr>
                <w:ins w:id="1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KM curve</w:t>
              </w:r>
            </w:ins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BFFC" w14:textId="77777777" w:rsidR="00F74F6E" w:rsidRDefault="00F74F6E">
            <w:pPr>
              <w:jc w:val="center"/>
              <w:rPr>
                <w:ins w:id="1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End Point</w:t>
              </w:r>
            </w:ins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1691" w14:textId="77777777" w:rsidR="00F74F6E" w:rsidRDefault="00F74F6E">
            <w:pPr>
              <w:jc w:val="center"/>
              <w:rPr>
                <w:ins w:id="17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8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ptimal distribution</w:t>
              </w:r>
            </w:ins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815B" w14:textId="77777777" w:rsidR="00F74F6E" w:rsidRDefault="00F74F6E">
            <w:pPr>
              <w:jc w:val="left"/>
              <w:rPr>
                <w:ins w:id="19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20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Survival function formula </w:t>
              </w:r>
            </w:ins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613E" w14:textId="77777777" w:rsidR="00F74F6E" w:rsidRDefault="00F74F6E">
            <w:pPr>
              <w:jc w:val="center"/>
              <w:rPr>
                <w:ins w:id="2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2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value of the parameter</w:t>
              </w:r>
            </w:ins>
          </w:p>
        </w:tc>
      </w:tr>
      <w:tr w:rsidR="00F74F6E" w14:paraId="10520343" w14:textId="77777777" w:rsidTr="00F74F6E">
        <w:trPr>
          <w:trHeight w:val="300"/>
          <w:ins w:id="23" w:author="聂 晶" w:date="2022-08-25T16:0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99D" w14:textId="77777777" w:rsidR="00F74F6E" w:rsidRDefault="00F74F6E">
            <w:pPr>
              <w:jc w:val="center"/>
              <w:rPr>
                <w:ins w:id="24" w:author="聂 晶" w:date="2022-08-25T16:06:00Z"/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ADB" w14:textId="77777777" w:rsidR="00F74F6E" w:rsidRDefault="00F74F6E">
            <w:pPr>
              <w:jc w:val="center"/>
              <w:rPr>
                <w:ins w:id="25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FD6" w14:textId="77777777" w:rsidR="00F74F6E" w:rsidRDefault="00F74F6E">
            <w:pPr>
              <w:jc w:val="center"/>
              <w:rPr>
                <w:ins w:id="26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B23" w14:textId="77777777" w:rsidR="00F74F6E" w:rsidRDefault="00F74F6E">
            <w:pPr>
              <w:jc w:val="center"/>
              <w:rPr>
                <w:ins w:id="27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14:paraId="72E381BF" w14:textId="77777777" w:rsidR="00F74F6E" w:rsidRDefault="00F74F6E">
            <w:pPr>
              <w:ind w:firstLineChars="100" w:firstLine="220"/>
              <w:rPr>
                <w:ins w:id="2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2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μ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CF579E5" w14:textId="77777777" w:rsidR="00F74F6E" w:rsidRDefault="00F74F6E">
            <w:pPr>
              <w:ind w:firstLineChars="100" w:firstLine="220"/>
              <w:rPr>
                <w:ins w:id="30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31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σ</w:t>
              </w:r>
            </w:ins>
          </w:p>
        </w:tc>
      </w:tr>
      <w:tr w:rsidR="00F74F6E" w14:paraId="3D0BE3AA" w14:textId="77777777" w:rsidTr="00F74F6E">
        <w:trPr>
          <w:trHeight w:val="300"/>
          <w:ins w:id="32" w:author="聂 晶" w:date="2022-08-25T16:0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63D" w14:textId="77777777" w:rsidR="00F74F6E" w:rsidRDefault="00F74F6E">
            <w:pPr>
              <w:jc w:val="center"/>
              <w:rPr>
                <w:ins w:id="3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3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Fuzuparib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523" w14:textId="77777777" w:rsidR="00F74F6E" w:rsidRDefault="00F74F6E">
            <w:pPr>
              <w:jc w:val="center"/>
              <w:rPr>
                <w:ins w:id="3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3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F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DE5" w14:textId="77777777" w:rsidR="00F74F6E" w:rsidRDefault="00F74F6E">
            <w:pPr>
              <w:jc w:val="center"/>
              <w:rPr>
                <w:ins w:id="37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38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F89" w14:textId="77777777" w:rsidR="00F74F6E" w:rsidRDefault="00F74F6E">
            <w:pPr>
              <w:jc w:val="left"/>
              <w:rPr>
                <w:ins w:id="39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40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CF52056" w14:textId="77777777" w:rsidR="00F74F6E" w:rsidRDefault="00F74F6E" w:rsidP="00F74F6E">
            <w:pPr>
              <w:rPr>
                <w:ins w:id="4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4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2.73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2E66DB7" w14:textId="77777777" w:rsidR="00F74F6E" w:rsidRDefault="00F74F6E" w:rsidP="00F74F6E">
            <w:pPr>
              <w:rPr>
                <w:ins w:id="4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4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0.736</w:t>
              </w:r>
            </w:ins>
          </w:p>
        </w:tc>
      </w:tr>
      <w:tr w:rsidR="00F74F6E" w14:paraId="40A77011" w14:textId="77777777" w:rsidTr="00F74F6E">
        <w:trPr>
          <w:trHeight w:val="300"/>
          <w:ins w:id="45" w:author="聂 晶" w:date="2022-08-25T16:0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D6F7" w14:textId="77777777" w:rsidR="00F74F6E" w:rsidRDefault="00F74F6E">
            <w:pPr>
              <w:rPr>
                <w:ins w:id="46" w:author="聂 晶" w:date="2022-08-25T16:06:00Z"/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BEA" w14:textId="77777777" w:rsidR="00F74F6E" w:rsidRDefault="00F74F6E">
            <w:pPr>
              <w:jc w:val="center"/>
              <w:rPr>
                <w:ins w:id="47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48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3F6" w14:textId="77777777" w:rsidR="00F74F6E" w:rsidRDefault="00F74F6E">
            <w:pPr>
              <w:jc w:val="center"/>
              <w:rPr>
                <w:ins w:id="49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50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A0D" w14:textId="77777777" w:rsidR="00F74F6E" w:rsidRDefault="00F74F6E">
            <w:pPr>
              <w:jc w:val="left"/>
              <w:rPr>
                <w:ins w:id="5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5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C411492" w14:textId="77777777" w:rsidR="00F74F6E" w:rsidRDefault="00F74F6E" w:rsidP="00F74F6E">
            <w:pPr>
              <w:rPr>
                <w:ins w:id="5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5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3.8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7BEE016" w14:textId="77777777" w:rsidR="00F74F6E" w:rsidRDefault="00F74F6E" w:rsidP="00F74F6E">
            <w:pPr>
              <w:rPr>
                <w:ins w:id="5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5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0.896</w:t>
              </w:r>
            </w:ins>
          </w:p>
        </w:tc>
      </w:tr>
      <w:tr w:rsidR="00F74F6E" w14:paraId="5D3FB600" w14:textId="77777777" w:rsidTr="00F74F6E">
        <w:trPr>
          <w:trHeight w:val="300"/>
          <w:ins w:id="57" w:author="聂 晶" w:date="2022-08-25T16:06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39E" w14:textId="77777777" w:rsidR="00F74F6E" w:rsidRDefault="00F74F6E" w:rsidP="00F74F6E">
            <w:pPr>
              <w:rPr>
                <w:ins w:id="5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5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laparib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8D7" w14:textId="77777777" w:rsidR="00F74F6E" w:rsidRDefault="00F74F6E">
            <w:pPr>
              <w:jc w:val="center"/>
              <w:rPr>
                <w:ins w:id="60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61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F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E12" w14:textId="77777777" w:rsidR="00F74F6E" w:rsidRDefault="00F74F6E">
            <w:pPr>
              <w:jc w:val="center"/>
              <w:rPr>
                <w:ins w:id="62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63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6AB2" w14:textId="77777777" w:rsidR="00F74F6E" w:rsidRDefault="00F74F6E">
            <w:pPr>
              <w:jc w:val="left"/>
              <w:rPr>
                <w:ins w:id="64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65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D5D068E" w14:textId="77777777" w:rsidR="00F74F6E" w:rsidRDefault="00F74F6E" w:rsidP="00F74F6E">
            <w:pPr>
              <w:rPr>
                <w:ins w:id="66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67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3.23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4D151E6" w14:textId="77777777" w:rsidR="00F74F6E" w:rsidRDefault="00F74F6E" w:rsidP="00F74F6E">
            <w:pPr>
              <w:rPr>
                <w:ins w:id="6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6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1.289</w:t>
              </w:r>
            </w:ins>
          </w:p>
        </w:tc>
      </w:tr>
      <w:tr w:rsidR="00F74F6E" w14:paraId="3B34068B" w14:textId="77777777" w:rsidTr="00F74F6E">
        <w:trPr>
          <w:trHeight w:val="300"/>
          <w:ins w:id="70" w:author="聂 晶" w:date="2022-08-25T16:06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08D8" w14:textId="77777777" w:rsidR="00F74F6E" w:rsidRDefault="00F74F6E">
            <w:pPr>
              <w:rPr>
                <w:ins w:id="71" w:author="聂 晶" w:date="2022-08-25T16:06:00Z"/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76B" w14:textId="77777777" w:rsidR="00F74F6E" w:rsidRDefault="00F74F6E">
            <w:pPr>
              <w:jc w:val="center"/>
              <w:rPr>
                <w:ins w:id="72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73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4F0" w14:textId="77777777" w:rsidR="00F74F6E" w:rsidRDefault="00F74F6E">
            <w:pPr>
              <w:jc w:val="center"/>
              <w:rPr>
                <w:ins w:id="74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75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8B2" w14:textId="77777777" w:rsidR="00F74F6E" w:rsidRDefault="00F74F6E">
            <w:pPr>
              <w:jc w:val="left"/>
              <w:rPr>
                <w:ins w:id="76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77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06088E1" w14:textId="77777777" w:rsidR="00F74F6E" w:rsidRDefault="00F74F6E" w:rsidP="00F74F6E">
            <w:pPr>
              <w:rPr>
                <w:ins w:id="7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7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3.9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26FEF17" w14:textId="77777777" w:rsidR="00F74F6E" w:rsidRDefault="00F74F6E" w:rsidP="00F74F6E">
            <w:pPr>
              <w:rPr>
                <w:ins w:id="80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81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0.864</w:t>
              </w:r>
            </w:ins>
          </w:p>
        </w:tc>
      </w:tr>
      <w:tr w:rsidR="00F74F6E" w14:paraId="6EB1EECE" w14:textId="77777777" w:rsidTr="00F74F6E">
        <w:trPr>
          <w:trHeight w:val="300"/>
          <w:ins w:id="82" w:author="聂 晶" w:date="2022-08-25T16:0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D62" w14:textId="77777777" w:rsidR="00F74F6E" w:rsidRDefault="00F74F6E">
            <w:pPr>
              <w:rPr>
                <w:ins w:id="8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8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Niraparib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F1A" w14:textId="77777777" w:rsidR="00F74F6E" w:rsidRDefault="00F74F6E">
            <w:pPr>
              <w:jc w:val="center"/>
              <w:rPr>
                <w:ins w:id="8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8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F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4DF" w14:textId="77777777" w:rsidR="00F74F6E" w:rsidRDefault="00F74F6E">
            <w:pPr>
              <w:jc w:val="center"/>
              <w:rPr>
                <w:ins w:id="87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88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C1F" w14:textId="77777777" w:rsidR="00F74F6E" w:rsidRDefault="00F74F6E">
            <w:pPr>
              <w:jc w:val="left"/>
              <w:rPr>
                <w:ins w:id="89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90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E159213" w14:textId="77777777" w:rsidR="00F74F6E" w:rsidRDefault="00F74F6E" w:rsidP="00F74F6E">
            <w:pPr>
              <w:rPr>
                <w:ins w:id="9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9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2.82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C91C150" w14:textId="77777777" w:rsidR="00F74F6E" w:rsidRDefault="00F74F6E" w:rsidP="00F74F6E">
            <w:pPr>
              <w:rPr>
                <w:ins w:id="9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9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1.138</w:t>
              </w:r>
            </w:ins>
          </w:p>
        </w:tc>
      </w:tr>
      <w:tr w:rsidR="00F74F6E" w14:paraId="6DA7DB9C" w14:textId="77777777" w:rsidTr="00F74F6E">
        <w:trPr>
          <w:trHeight w:val="300"/>
          <w:ins w:id="95" w:author="聂 晶" w:date="2022-08-25T16:0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3F62" w14:textId="77777777" w:rsidR="00F74F6E" w:rsidRDefault="00F74F6E">
            <w:pPr>
              <w:rPr>
                <w:ins w:id="96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97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laceb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7D4" w14:textId="77777777" w:rsidR="00F74F6E" w:rsidRDefault="00F74F6E">
            <w:pPr>
              <w:jc w:val="center"/>
              <w:rPr>
                <w:ins w:id="9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9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912" w14:textId="77777777" w:rsidR="00F74F6E" w:rsidRDefault="00F74F6E">
            <w:pPr>
              <w:jc w:val="center"/>
              <w:rPr>
                <w:ins w:id="100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01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norm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DFA" w14:textId="77777777" w:rsidR="00F74F6E" w:rsidRDefault="00F74F6E">
            <w:pPr>
              <w:jc w:val="left"/>
              <w:rPr>
                <w:ins w:id="102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03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-φ[(log(t)-μ)/σ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0A940A1" w14:textId="77777777" w:rsidR="00F74F6E" w:rsidRDefault="00F74F6E" w:rsidP="00F74F6E">
            <w:pPr>
              <w:rPr>
                <w:ins w:id="104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05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3.7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8213981" w14:textId="77777777" w:rsidR="00F74F6E" w:rsidRDefault="00F74F6E" w:rsidP="00F74F6E">
            <w:pPr>
              <w:rPr>
                <w:ins w:id="106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07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0.821</w:t>
              </w:r>
            </w:ins>
          </w:p>
        </w:tc>
      </w:tr>
      <w:tr w:rsidR="00F74F6E" w14:paraId="3C29F94A" w14:textId="77777777" w:rsidTr="00F74F6E">
        <w:trPr>
          <w:trHeight w:val="300"/>
          <w:ins w:id="108" w:author="聂 晶" w:date="2022-08-25T16:0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007" w14:textId="77777777" w:rsidR="00F74F6E" w:rsidRDefault="00F74F6E">
            <w:pPr>
              <w:ind w:firstLineChars="100" w:firstLine="220"/>
              <w:rPr>
                <w:ins w:id="109" w:author="聂 晶" w:date="2022-08-25T16:06:00Z"/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D29" w14:textId="77777777" w:rsidR="00F74F6E" w:rsidRDefault="00F74F6E">
            <w:pPr>
              <w:rPr>
                <w:ins w:id="110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7F5" w14:textId="77777777" w:rsidR="00F74F6E" w:rsidRDefault="00F74F6E">
            <w:pPr>
              <w:jc w:val="center"/>
              <w:rPr>
                <w:ins w:id="111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894" w14:textId="77777777" w:rsidR="00F74F6E" w:rsidRDefault="00F74F6E">
            <w:pPr>
              <w:jc w:val="center"/>
              <w:rPr>
                <w:ins w:id="112" w:author="聂 晶" w:date="2022-08-25T16:06:00Z"/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0CE5928" w14:textId="77777777" w:rsidR="00F74F6E" w:rsidRDefault="00F74F6E">
            <w:pPr>
              <w:ind w:firstLineChars="100" w:firstLine="220"/>
              <w:rPr>
                <w:ins w:id="11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1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λ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73F22E2" w14:textId="77777777" w:rsidR="00F74F6E" w:rsidRDefault="00F74F6E">
            <w:pPr>
              <w:ind w:firstLineChars="100" w:firstLine="220"/>
              <w:rPr>
                <w:ins w:id="11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1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γ</w:t>
              </w:r>
            </w:ins>
          </w:p>
        </w:tc>
      </w:tr>
      <w:tr w:rsidR="00F74F6E" w14:paraId="4762D27D" w14:textId="77777777" w:rsidTr="00F74F6E">
        <w:trPr>
          <w:trHeight w:val="300"/>
          <w:ins w:id="117" w:author="聂 晶" w:date="2022-08-25T16:0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6C6" w14:textId="77777777" w:rsidR="00F74F6E" w:rsidRDefault="00F74F6E">
            <w:pPr>
              <w:rPr>
                <w:ins w:id="11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1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Niraparib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7A13" w14:textId="77777777" w:rsidR="00F74F6E" w:rsidRDefault="00F74F6E">
            <w:pPr>
              <w:jc w:val="center"/>
              <w:rPr>
                <w:ins w:id="120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21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A99" w14:textId="77777777" w:rsidR="00F74F6E" w:rsidRDefault="00F74F6E">
            <w:pPr>
              <w:jc w:val="center"/>
              <w:rPr>
                <w:ins w:id="122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23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weibul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230D" w14:textId="77777777" w:rsidR="00F74F6E" w:rsidRDefault="00F74F6E">
            <w:pPr>
              <w:jc w:val="left"/>
              <w:rPr>
                <w:ins w:id="124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25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exp(-λtγ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CDD9C5D" w14:textId="77777777" w:rsidR="00F74F6E" w:rsidRDefault="00F74F6E" w:rsidP="00F74F6E">
            <w:pPr>
              <w:rPr>
                <w:ins w:id="126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27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0.04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CC47253" w14:textId="77777777" w:rsidR="00F74F6E" w:rsidRDefault="00F74F6E" w:rsidP="00F74F6E">
            <w:pPr>
              <w:rPr>
                <w:ins w:id="128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29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1.254</w:t>
              </w:r>
            </w:ins>
          </w:p>
        </w:tc>
      </w:tr>
      <w:tr w:rsidR="00F74F6E" w14:paraId="23AC9F34" w14:textId="77777777" w:rsidTr="00F74F6E">
        <w:trPr>
          <w:trHeight w:val="300"/>
          <w:ins w:id="130" w:author="聂 晶" w:date="2022-08-25T16:06:00Z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D476" w14:textId="77777777" w:rsidR="00F74F6E" w:rsidRDefault="00F74F6E">
            <w:pPr>
              <w:rPr>
                <w:ins w:id="13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3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laceb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7E8B" w14:textId="77777777" w:rsidR="00F74F6E" w:rsidRDefault="00F74F6E">
            <w:pPr>
              <w:jc w:val="center"/>
              <w:rPr>
                <w:ins w:id="133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34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PF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85DF" w14:textId="77777777" w:rsidR="00F74F6E" w:rsidRDefault="00F74F6E">
            <w:pPr>
              <w:jc w:val="center"/>
              <w:rPr>
                <w:ins w:id="135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36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log-logist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7AA6" w14:textId="77777777" w:rsidR="00F74F6E" w:rsidRDefault="00F74F6E">
            <w:pPr>
              <w:jc w:val="left"/>
              <w:rPr>
                <w:ins w:id="137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38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S(t)=1/[1+(λ</w:t>
              </w:r>
              <w:proofErr w:type="gramStart"/>
              <w:r>
                <w:rPr>
                  <w:rFonts w:eastAsia="等线"/>
                  <w:color w:val="000000"/>
                  <w:sz w:val="22"/>
                  <w:szCs w:val="22"/>
                </w:rPr>
                <w:t>t)^</w:t>
              </w:r>
              <w:proofErr w:type="gramEnd"/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(1/γ)]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C652CCF" w14:textId="77777777" w:rsidR="00F74F6E" w:rsidRDefault="00F74F6E" w:rsidP="00F74F6E">
            <w:pPr>
              <w:rPr>
                <w:ins w:id="139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40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>5.8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07500CE" w14:textId="77777777" w:rsidR="00F74F6E" w:rsidRDefault="00F74F6E" w:rsidP="00F74F6E">
            <w:pPr>
              <w:rPr>
                <w:ins w:id="141" w:author="聂 晶" w:date="2022-08-25T16:06:00Z"/>
                <w:rFonts w:eastAsia="等线"/>
                <w:color w:val="000000"/>
                <w:sz w:val="22"/>
                <w:szCs w:val="22"/>
              </w:rPr>
            </w:pPr>
            <w:ins w:id="142" w:author="聂 晶" w:date="2022-08-25T16:06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.830 </w:t>
              </w:r>
            </w:ins>
          </w:p>
        </w:tc>
      </w:tr>
    </w:tbl>
    <w:p w14:paraId="3D853528" w14:textId="13A95E6C" w:rsidR="0002186A" w:rsidRDefault="00F74F6E" w:rsidP="00F74F6E">
      <w:ins w:id="143" w:author="聂 晶" w:date="2022-08-25T16:08:00Z">
        <w:r>
          <w:rPr>
            <w:sz w:val="20"/>
            <w:szCs w:val="20"/>
          </w:rPr>
          <w:t>KM, Kaplan-Meier; OS, overall survival; PFS, progression-free survival.</w:t>
        </w:r>
      </w:ins>
    </w:p>
    <w:sectPr w:rsidR="0002186A" w:rsidSect="00F74F6E">
      <w:pgSz w:w="11906" w:h="16838" w:orient="portrait"/>
      <w:pgMar w:top="1440" w:right="1701" w:bottom="1440" w:left="1701" w:header="851" w:footer="992" w:gutter="0"/>
      <w:cols w:space="425"/>
      <w:docGrid w:type="lines" w:linePitch="435"/>
      <w:sectPrChange w:id="144" w:author="聂 晶" w:date="2022-08-25T16:07:00Z">
        <w:sectPr w:rsidR="0002186A" w:rsidSect="00F74F6E">
          <w:pgSz w:w="16838" w:h="11906" w:orient="landscape"/>
          <w:pgMar w:top="1701" w:right="1440" w:bottom="1701" w:left="14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DA5C1" w14:textId="77777777" w:rsidR="00A9237C" w:rsidRDefault="00A9237C" w:rsidP="00396171">
      <w:r>
        <w:separator/>
      </w:r>
    </w:p>
  </w:endnote>
  <w:endnote w:type="continuationSeparator" w:id="0">
    <w:p w14:paraId="1C17653F" w14:textId="77777777" w:rsidR="00A9237C" w:rsidRDefault="00A9237C" w:rsidP="0039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ED67F" w14:textId="77777777" w:rsidR="00A9237C" w:rsidRDefault="00A9237C" w:rsidP="00396171">
      <w:r>
        <w:separator/>
      </w:r>
    </w:p>
  </w:footnote>
  <w:footnote w:type="continuationSeparator" w:id="0">
    <w:p w14:paraId="1CB74DC4" w14:textId="77777777" w:rsidR="00A9237C" w:rsidRDefault="00A9237C" w:rsidP="0039617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聂 晶">
    <w15:presenceInfo w15:providerId="Windows Live" w15:userId="4db6f929878c4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trackRevisions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55D"/>
    <w:rsid w:val="0002186A"/>
    <w:rsid w:val="00396171"/>
    <w:rsid w:val="00407B9A"/>
    <w:rsid w:val="005412C0"/>
    <w:rsid w:val="00590EE0"/>
    <w:rsid w:val="00614CEC"/>
    <w:rsid w:val="00810340"/>
    <w:rsid w:val="00921D24"/>
    <w:rsid w:val="00A9237C"/>
    <w:rsid w:val="00AB755D"/>
    <w:rsid w:val="00B157DE"/>
    <w:rsid w:val="00B21AD4"/>
    <w:rsid w:val="00BA0CB1"/>
    <w:rsid w:val="00D32E96"/>
    <w:rsid w:val="00E07540"/>
    <w:rsid w:val="00F74F6E"/>
    <w:rsid w:val="00FB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C1E00"/>
  <w15:chartTrackingRefBased/>
  <w15:docId w15:val="{B0772629-433A-47EB-91A6-FF757EBD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171"/>
    <w:rPr>
      <w:sz w:val="18"/>
      <w:szCs w:val="18"/>
    </w:rPr>
  </w:style>
  <w:style w:type="paragraph" w:styleId="a7">
    <w:name w:val="Revision"/>
    <w:hidden/>
    <w:uiPriority w:val="99"/>
    <w:semiHidden/>
    <w:rsid w:val="00396171"/>
  </w:style>
  <w:style w:type="paragraph" w:styleId="a8">
    <w:name w:val="Title"/>
    <w:basedOn w:val="a"/>
    <w:next w:val="a"/>
    <w:link w:val="a9"/>
    <w:qFormat/>
    <w:rsid w:val="00B21AD4"/>
    <w:pPr>
      <w:widowControl/>
      <w:suppressLineNumbers/>
      <w:spacing w:before="240" w:after="360"/>
      <w:jc w:val="center"/>
    </w:pPr>
    <w:rPr>
      <w:rFonts w:eastAsiaTheme="minorEastAsia"/>
      <w:b/>
      <w:color w:val="auto"/>
      <w:kern w:val="0"/>
      <w:lang w:eastAsia="en-US"/>
    </w:rPr>
  </w:style>
  <w:style w:type="character" w:customStyle="1" w:styleId="a9">
    <w:name w:val="标题 字符"/>
    <w:basedOn w:val="a0"/>
    <w:link w:val="a8"/>
    <w:qFormat/>
    <w:rsid w:val="00B21AD4"/>
    <w:rPr>
      <w:rFonts w:eastAsiaTheme="minorEastAsia"/>
      <w:b/>
      <w:color w:val="auto"/>
      <w:kern w:val="0"/>
      <w:lang w:eastAsia="en-US"/>
    </w:rPr>
  </w:style>
  <w:style w:type="character" w:customStyle="1" w:styleId="fontstyle01">
    <w:name w:val="fontstyle01"/>
    <w:basedOn w:val="a0"/>
    <w:rsid w:val="0002186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2186A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85439-47C4-4FCE-AABF-49F829828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晶</dc:creator>
  <cp:keywords/>
  <dc:description/>
  <cp:lastModifiedBy>聂 晶</cp:lastModifiedBy>
  <cp:revision>11</cp:revision>
  <dcterms:created xsi:type="dcterms:W3CDTF">2022-06-13T07:01:00Z</dcterms:created>
  <dcterms:modified xsi:type="dcterms:W3CDTF">2022-12-09T01:56:00Z</dcterms:modified>
</cp:coreProperties>
</file>